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7"/>
        <w:gridCol w:w="852"/>
        <w:gridCol w:w="3684"/>
        <w:gridCol w:w="1136"/>
        <w:gridCol w:w="1417"/>
        <w:gridCol w:w="1380"/>
      </w:tblGrid>
      <w:tr w:rsidR="00446E8F" w:rsidRPr="00310E0B" w14:paraId="41310CEB" w14:textId="77777777" w:rsidTr="00C74ECB">
        <w:trPr>
          <w:trHeight w:val="377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8F9C" w14:textId="15A6949C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Additional</w:t>
            </w:r>
            <w:r w:rsidRPr="00310E0B">
              <w:rPr>
                <w:rFonts w:ascii="Times New Roman" w:hAnsi="Times New Roman" w:hint="eastAsia"/>
                <w:color w:val="000000" w:themeColor="text1"/>
                <w:szCs w:val="21"/>
                <w:lang w:val="en-GB"/>
              </w:rPr>
              <w:t xml:space="preserve"> </w:t>
            </w:r>
            <w:r w:rsidR="008A3517" w:rsidRPr="00310E0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F</w:t>
            </w:r>
            <w:r w:rsidRPr="00310E0B">
              <w:rPr>
                <w:rFonts w:ascii="Times New Roman" w:hAnsi="Times New Roman"/>
                <w:color w:val="000000" w:themeColor="text1"/>
                <w:szCs w:val="21"/>
                <w:lang w:val="en-GB"/>
              </w:rPr>
              <w:t>ile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 </w:t>
            </w:r>
            <w:r w:rsidR="00AC5F6C"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2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. </w:t>
            </w:r>
            <w:r w:rsidR="00D507EC" w:rsidRPr="00310E0B">
              <w:rPr>
                <w:rFonts w:ascii="Times New Roman" w:eastAsia="Yu Gothic" w:hAnsi="Times New Roman"/>
                <w:szCs w:val="21"/>
                <w:lang w:val="en-GB"/>
              </w:rPr>
              <w:t>Developed Questionnaire (in English) and correlations with patient satisfaction/loyalty</w:t>
            </w:r>
          </w:p>
        </w:tc>
      </w:tr>
      <w:tr w:rsidR="00446E8F" w:rsidRPr="00310E0B" w14:paraId="142DD0CF" w14:textId="77777777" w:rsidTr="00C74ECB">
        <w:trPr>
          <w:trHeight w:val="615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48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Scale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2114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Item codes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E2EF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eveloped questionnaire (in English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C363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Expert round (median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87AD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orrelation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 with satisfaction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DD0B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orrelation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 with loyalty</w:t>
            </w:r>
          </w:p>
        </w:tc>
      </w:tr>
      <w:tr w:rsidR="00446E8F" w:rsidRPr="00310E0B" w14:paraId="650FED5E" w14:textId="77777777" w:rsidTr="00C74ECB">
        <w:trPr>
          <w:trHeight w:val="357"/>
        </w:trPr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B0549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First contact </w:t>
            </w:r>
          </w:p>
          <w:p w14:paraId="53A9F1F5" w14:textId="77777777" w:rsidR="00446E8F" w:rsidRPr="00310E0B" w:rsidRDefault="006F0C7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(</w:t>
            </w:r>
            <w:r w:rsidRPr="00310E0B">
              <w:rPr>
                <w:rFonts w:ascii="Times New Roman" w:eastAsia="Yu Gothic" w:hAnsi="Times New Roman" w:hint="eastAsia"/>
                <w:kern w:val="0"/>
                <w:szCs w:val="21"/>
                <w:lang w:val="en-GB"/>
              </w:rPr>
              <w:t>regular</w:t>
            </w:r>
            <w:r w:rsidR="00446E8F"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 </w:t>
            </w:r>
            <w:proofErr w:type="gramStart"/>
            <w:r w:rsidR="00446E8F"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access)</w:t>
            </w:r>
            <w:r w:rsidR="00446E8F"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‡</w:t>
            </w:r>
            <w:proofErr w:type="gramEnd"/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1A5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B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9F3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If you become ill during office hours, can your provider see you on that day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029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D74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0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09B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0*</w:t>
            </w:r>
          </w:p>
        </w:tc>
      </w:tr>
      <w:tr w:rsidR="00446E8F" w:rsidRPr="00310E0B" w14:paraId="753BBF0B" w14:textId="77777777" w:rsidTr="00C74ECB">
        <w:trPr>
          <w:trHeight w:val="357"/>
        </w:trPr>
        <w:tc>
          <w:tcPr>
            <w:tcW w:w="6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22B1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88B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B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98C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If you call during office hours, can you quickly get advice over the phone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9CC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392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3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FDC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6*</w:t>
            </w:r>
          </w:p>
        </w:tc>
      </w:tr>
      <w:tr w:rsidR="00446E8F" w:rsidRPr="00310E0B" w14:paraId="6B062344" w14:textId="77777777" w:rsidTr="00C74ECB">
        <w:trPr>
          <w:trHeight w:val="357"/>
        </w:trPr>
        <w:tc>
          <w:tcPr>
            <w:tcW w:w="6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D08D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5BF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B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1B3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an you easily get a physical examination (check-up) from your provider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845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C1E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8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4D6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9*</w:t>
            </w:r>
          </w:p>
        </w:tc>
      </w:tr>
      <w:tr w:rsidR="00446E8F" w:rsidRPr="00310E0B" w14:paraId="33423631" w14:textId="77777777" w:rsidTr="00C74ECB">
        <w:trPr>
          <w:trHeight w:val="357"/>
        </w:trPr>
        <w:tc>
          <w:tcPr>
            <w:tcW w:w="6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3CB6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322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B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9B7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an you see your provider any time you like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5FF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9B1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5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8DB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8*</w:t>
            </w:r>
          </w:p>
        </w:tc>
      </w:tr>
      <w:tr w:rsidR="00446E8F" w:rsidRPr="00310E0B" w14:paraId="2132123A" w14:textId="77777777" w:rsidTr="00C74ECB">
        <w:trPr>
          <w:trHeight w:val="282"/>
        </w:trPr>
        <w:tc>
          <w:tcPr>
            <w:tcW w:w="6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5BCB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58F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B5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6024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Is your provider’s location (building) easy to access? (for example, barrier-free entrance and rooms, western toilet, etc.) 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3268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.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F74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1*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4605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9*</w:t>
            </w:r>
          </w:p>
        </w:tc>
      </w:tr>
      <w:tr w:rsidR="00446E8F" w:rsidRPr="00310E0B" w14:paraId="265DA8A3" w14:textId="77777777" w:rsidTr="00C74ECB">
        <w:trPr>
          <w:trHeight w:val="357"/>
        </w:trPr>
        <w:tc>
          <w:tcPr>
            <w:tcW w:w="6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F1FC5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First contact 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br/>
              <w:t>(urgent access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2AB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50A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If you become ill outside of office hours, can you consult with your provider over the phone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E9A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2EE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0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CA6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-0.04</w:t>
            </w:r>
          </w:p>
        </w:tc>
      </w:tr>
      <w:tr w:rsidR="00446E8F" w:rsidRPr="00310E0B" w14:paraId="6498821E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B392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438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C2 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2CF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If you become ill outside of office hours, at night or on a holiday, can you see your provider that day (or night)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FB6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A72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1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BCC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-0.04</w:t>
            </w:r>
          </w:p>
        </w:tc>
      </w:tr>
      <w:tr w:rsidR="00446E8F" w:rsidRPr="00310E0B" w14:paraId="049E2450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C4ADB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8FFC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3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34E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When you go to your provider, do you wait more than 30 minutes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8A4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902D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9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B04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2</w:t>
            </w:r>
          </w:p>
        </w:tc>
      </w:tr>
      <w:tr w:rsidR="00446E8F" w:rsidRPr="00310E0B" w14:paraId="69F7FC38" w14:textId="77777777" w:rsidTr="00C74ECB">
        <w:trPr>
          <w:trHeight w:val="357"/>
        </w:trPr>
        <w:tc>
          <w:tcPr>
            <w:tcW w:w="6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3B63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Longitudinality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‡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AC8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BE1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When visiting your provider, do you see the same doctor each time?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0B9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99E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55A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7*</w:t>
            </w:r>
          </w:p>
        </w:tc>
      </w:tr>
      <w:tr w:rsidR="00446E8F" w:rsidRPr="00310E0B" w14:paraId="5DD5A08A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3DE6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5BD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D2 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AD4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o you think your provider accurately understands what you say and ask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7D4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6DB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9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374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69*</w:t>
            </w:r>
          </w:p>
        </w:tc>
      </w:tr>
      <w:tr w:rsidR="00446E8F" w:rsidRPr="00310E0B" w14:paraId="622FBA34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CA57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F16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9DF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When answering your questions, does your provider answer them in a way that you can understand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B4C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DCC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0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B2C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61*</w:t>
            </w:r>
          </w:p>
        </w:tc>
      </w:tr>
      <w:tr w:rsidR="00446E8F" w:rsidRPr="00310E0B" w14:paraId="2B0F0F38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7552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811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844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an you ask a doctor or nurse, who knows you well, questions over the phone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979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7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CA2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4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102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7*</w:t>
            </w:r>
          </w:p>
        </w:tc>
      </w:tr>
      <w:tr w:rsidR="00446E8F" w:rsidRPr="00310E0B" w14:paraId="532676BE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79E8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69F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5F1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oes your provider take enough time to discuss your concerns and problems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46E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CE1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2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BE0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6*</w:t>
            </w:r>
          </w:p>
        </w:tc>
      </w:tr>
      <w:tr w:rsidR="00446E8F" w:rsidRPr="00310E0B" w14:paraId="3BF14E40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6485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177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8B2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o you feel comfortable talking about your concerns and problems with your provider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E76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709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8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4B5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54*</w:t>
            </w:r>
          </w:p>
        </w:tc>
      </w:tr>
      <w:tr w:rsidR="00446E8F" w:rsidRPr="00310E0B" w14:paraId="1619F8B0" w14:textId="77777777" w:rsidTr="00C74ECB">
        <w:trPr>
          <w:trHeight w:val="342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3AF6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37E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237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oes your provider understand, not just your illnesses, but also you as a person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16F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40E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8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92D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52*</w:t>
            </w:r>
          </w:p>
        </w:tc>
      </w:tr>
      <w:tr w:rsidR="00446E8F" w:rsidRPr="00310E0B" w14:paraId="75A3F516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6279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B9C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CCC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oes your provider know who is living with you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CA3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E84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8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FA1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50*</w:t>
            </w:r>
          </w:p>
        </w:tc>
      </w:tr>
      <w:tr w:rsidR="00446E8F" w:rsidRPr="00310E0B" w14:paraId="20BB601B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E430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5A8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9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B1E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oes your provider know what issue is the most important to you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9BE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588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5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706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50*</w:t>
            </w:r>
          </w:p>
        </w:tc>
      </w:tr>
      <w:tr w:rsidR="00446E8F" w:rsidRPr="00310E0B" w14:paraId="68330F26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2B31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630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B55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oes your provider know about your previous illnesses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158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D1B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4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06E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59*</w:t>
            </w:r>
          </w:p>
        </w:tc>
      </w:tr>
      <w:tr w:rsidR="00446E8F" w:rsidRPr="00310E0B" w14:paraId="703FECE1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9191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83F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1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50D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oes your provider know about your job and employment status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B46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FA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6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21B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53*</w:t>
            </w:r>
          </w:p>
        </w:tc>
      </w:tr>
      <w:tr w:rsidR="00446E8F" w:rsidRPr="00310E0B" w14:paraId="1E255661" w14:textId="77777777" w:rsidTr="00C74ECB">
        <w:trPr>
          <w:trHeight w:val="38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F6DC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00E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76E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oes your provider know if you have had trouble getting or paying for medicines you needed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809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7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§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417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5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900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6*</w:t>
            </w:r>
          </w:p>
        </w:tc>
      </w:tr>
      <w:tr w:rsidR="00446E8F" w:rsidRPr="00310E0B" w14:paraId="64EE2F7B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F880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392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1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21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oes your provider know about all the medications you are currently taking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5D4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DEC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8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79D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60*</w:t>
            </w:r>
          </w:p>
        </w:tc>
      </w:tr>
      <w:tr w:rsidR="00446E8F" w:rsidRPr="00310E0B" w14:paraId="70BBDCA7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05D9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71B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1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EC0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Does your provider explain your test results to you?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7AE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7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7F6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8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697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5*</w:t>
            </w:r>
          </w:p>
        </w:tc>
      </w:tr>
      <w:tr w:rsidR="00446E8F" w:rsidRPr="00310E0B" w14:paraId="6B16DB6D" w14:textId="77777777" w:rsidTr="00C74ECB">
        <w:trPr>
          <w:trHeight w:val="550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CF35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65F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15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83C4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When you see your provider, do you bring your medical records with you? (for 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lastRenderedPageBreak/>
              <w:t>example, medication booklet, blood pressure diary, blood test results, vaccination records, etc.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C5D0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lastRenderedPageBreak/>
              <w:t>7.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F5E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6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B45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0*</w:t>
            </w:r>
          </w:p>
        </w:tc>
      </w:tr>
      <w:tr w:rsidR="00446E8F" w:rsidRPr="00310E0B" w14:paraId="5F9AE609" w14:textId="77777777" w:rsidTr="00C74ECB">
        <w:trPr>
          <w:trHeight w:val="357"/>
        </w:trPr>
        <w:tc>
          <w:tcPr>
            <w:tcW w:w="6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CD2A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oordinatio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BD8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E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512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id your provider recommend that you consult another medical facility in order to solve your health problems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746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4DF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8*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01E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9*</w:t>
            </w:r>
          </w:p>
        </w:tc>
      </w:tr>
      <w:tr w:rsidR="00446E8F" w:rsidRPr="00310E0B" w14:paraId="124A6A51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7C42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FB8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E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CD6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id your provider adequately explain the reasons for referring you to a specialist in a note to the specialist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B97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B8B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2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031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1*</w:t>
            </w:r>
          </w:p>
        </w:tc>
      </w:tr>
      <w:tr w:rsidR="00446E8F" w:rsidRPr="00310E0B" w14:paraId="3AA16AA9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D5AB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647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E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D29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id your provider adequately explain the reasons for referring you to a specialist in a note to the specialist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F4F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052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0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2C9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6*</w:t>
            </w:r>
          </w:p>
        </w:tc>
      </w:tr>
      <w:tr w:rsidR="00446E8F" w:rsidRPr="00310E0B" w14:paraId="26609F86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5B74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F4A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E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B14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oes your provider know the results of your consultation with the specialist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0D7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873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0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166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5*</w:t>
            </w:r>
          </w:p>
        </w:tc>
      </w:tr>
      <w:tr w:rsidR="00446E8F" w:rsidRPr="00310E0B" w14:paraId="55937B75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4A84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7CE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E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3EB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After your consultation with the specialist, did your provider ask you about the kind of treatment you received there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126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04A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6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A79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4*</w:t>
            </w:r>
          </w:p>
        </w:tc>
      </w:tr>
      <w:tr w:rsidR="00446E8F" w:rsidRPr="00310E0B" w14:paraId="41AF41DF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4153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A7E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E6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A54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Was your provider interested in the quality of care you received from the specialist you consulted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9CD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7.5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9EB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5*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3A9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55*</w:t>
            </w:r>
          </w:p>
        </w:tc>
      </w:tr>
      <w:tr w:rsidR="00446E8F" w:rsidRPr="00310E0B" w14:paraId="52E9A15F" w14:textId="77777777" w:rsidTr="00C74ECB">
        <w:trPr>
          <w:trHeight w:val="357"/>
        </w:trPr>
        <w:tc>
          <w:tcPr>
            <w:tcW w:w="6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7EE19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omprehensiveness (variety of care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9A4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957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Mental health counselling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E41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4B9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4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6B0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1*</w:t>
            </w:r>
          </w:p>
        </w:tc>
      </w:tr>
      <w:tr w:rsidR="00446E8F" w:rsidRPr="00310E0B" w14:paraId="3AB8D2C0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0969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4FC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79D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Hearing testing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E51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FE0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1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B44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8</w:t>
            </w:r>
          </w:p>
        </w:tc>
      </w:tr>
      <w:tr w:rsidR="00446E8F" w:rsidRPr="00310E0B" w14:paraId="37B2603E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9F55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633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604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Vision testing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F36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D8E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2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221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7</w:t>
            </w:r>
          </w:p>
        </w:tc>
      </w:tr>
      <w:tr w:rsidR="00446E8F" w:rsidRPr="00310E0B" w14:paraId="61D95571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2FCB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02A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720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Smoking cessation (consultation about quitting smoking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04B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79F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8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2B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8</w:t>
            </w:r>
          </w:p>
        </w:tc>
      </w:tr>
      <w:tr w:rsidR="00446E8F" w:rsidRPr="00310E0B" w14:paraId="0F230C9E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FBFC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BBB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0CF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Removal and treatment of wart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284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659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FDC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2*</w:t>
            </w:r>
          </w:p>
        </w:tc>
      </w:tr>
      <w:tr w:rsidR="00446E8F" w:rsidRPr="00310E0B" w14:paraId="4A969731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7B6A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19C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E3D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are of ingrown toenail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EB2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CE0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7F0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7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†</w:t>
            </w:r>
          </w:p>
        </w:tc>
      </w:tr>
      <w:tr w:rsidR="00446E8F" w:rsidRPr="00310E0B" w14:paraId="0C2E2B88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30B5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E37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7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57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Suturing of wound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475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4F6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874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7*</w:t>
            </w:r>
          </w:p>
        </w:tc>
      </w:tr>
      <w:tr w:rsidR="00446E8F" w:rsidRPr="00310E0B" w14:paraId="14099FAE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8A77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8C3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8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F97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First aid treatment of ankle sprains (applying a support bandage or splint)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4D5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70F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12C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6*</w:t>
            </w:r>
          </w:p>
        </w:tc>
      </w:tr>
      <w:tr w:rsidR="00446E8F" w:rsidRPr="00310E0B" w14:paraId="609B7EE8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F8BC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72F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9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2CF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onsultation on joint or muscle pain in the lower back, shoulders, or knee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31B8" w14:textId="77777777" w:rsidR="00446E8F" w:rsidRPr="00310E0B" w:rsidRDefault="00D73C25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N</w:t>
            </w:r>
            <w:r w:rsidR="00446E8F"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A</w:t>
            </w:r>
            <w:r w:rsidR="00446E8F"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||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15B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FE5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4*</w:t>
            </w:r>
          </w:p>
        </w:tc>
      </w:tr>
      <w:tr w:rsidR="00446E8F" w:rsidRPr="00310E0B" w14:paraId="4A5B6CD5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0726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E93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1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85A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onsultation on costs of the social security system and welfare benefits your family can receive (enquiry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3B5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7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62E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3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5AD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2</w:t>
            </w:r>
          </w:p>
        </w:tc>
      </w:tr>
      <w:tr w:rsidR="00446E8F" w:rsidRPr="00310E0B" w14:paraId="14DE7703" w14:textId="77777777" w:rsidTr="00C74ECB">
        <w:trPr>
          <w:trHeight w:val="506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B091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657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1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485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onsultation on how to deal with a family member who can no longer make their own healthcare decision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E6F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2B2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A70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5*</w:t>
            </w:r>
          </w:p>
        </w:tc>
      </w:tr>
      <w:tr w:rsidR="00446E8F" w:rsidRPr="00310E0B" w14:paraId="3F23CFCA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85BC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8A4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1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D37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amily consultation on use of nursing homes and long-term care insuranc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484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B3E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EAB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7*</w:t>
            </w:r>
          </w:p>
        </w:tc>
      </w:tr>
      <w:tr w:rsidR="00446E8F" w:rsidRPr="00310E0B" w14:paraId="54DBAF1A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759A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B99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1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23C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amily planning and birth control method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62C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A7C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CF8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0</w:t>
            </w:r>
          </w:p>
        </w:tc>
      </w:tr>
      <w:tr w:rsidR="00446E8F" w:rsidRPr="00310E0B" w14:paraId="135682BE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9627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704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1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659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ervical cancer testing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8AD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7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930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326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8</w:t>
            </w:r>
          </w:p>
        </w:tc>
      </w:tr>
      <w:tr w:rsidR="00446E8F" w:rsidRPr="00310E0B" w14:paraId="73C08C06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25BC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00A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15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611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onsultation on problems related to pregnancy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F4EF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995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4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CA1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5</w:t>
            </w:r>
          </w:p>
        </w:tc>
      </w:tr>
      <w:tr w:rsidR="00446E8F" w:rsidRPr="00310E0B" w14:paraId="4CF906CA" w14:textId="77777777" w:rsidTr="00C74ECB">
        <w:trPr>
          <w:trHeight w:val="282"/>
        </w:trPr>
        <w:tc>
          <w:tcPr>
            <w:tcW w:w="6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C8C0C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omprehensiveness (risk prevention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9E2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G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95D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Advice on how to use a seatbelt or child sea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D73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241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1*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E73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0</w:t>
            </w:r>
          </w:p>
        </w:tc>
      </w:tr>
      <w:tr w:rsidR="00446E8F" w:rsidRPr="00310E0B" w14:paraId="177DE36E" w14:textId="77777777" w:rsidTr="00C74ECB">
        <w:trPr>
          <w:trHeight w:val="282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65D1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B9F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G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F47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How to deal with troubles in the home environment (child-rearing, sharing duties of long-term care, violence, etc.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B0B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A37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B70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3*</w:t>
            </w:r>
          </w:p>
        </w:tc>
      </w:tr>
      <w:tr w:rsidR="00446E8F" w:rsidRPr="00310E0B" w14:paraId="486CECB5" w14:textId="77777777" w:rsidTr="00C74ECB">
        <w:trPr>
          <w:trHeight w:val="282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AB7A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0A9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G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0DA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Potential exposure to harmful substances in the home environment, workplace, and communit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0A6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BF0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5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672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1</w:t>
            </w:r>
          </w:p>
        </w:tc>
      </w:tr>
      <w:tr w:rsidR="00446E8F" w:rsidRPr="00310E0B" w14:paraId="2EC50574" w14:textId="77777777" w:rsidTr="00C74ECB">
        <w:trPr>
          <w:trHeight w:val="282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1C0E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665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G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CEB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Prevention of hot water burn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D62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C09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097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6</w:t>
            </w:r>
          </w:p>
        </w:tc>
      </w:tr>
      <w:tr w:rsidR="00446E8F" w:rsidRPr="00310E0B" w14:paraId="63B33732" w14:textId="77777777" w:rsidTr="00C74ECB">
        <w:trPr>
          <w:trHeight w:val="282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F0A4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4F8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G5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928E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Prevention of fall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4D3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9B5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E4B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2*</w:t>
            </w:r>
          </w:p>
        </w:tc>
      </w:tr>
      <w:tr w:rsidR="00446E8F" w:rsidRPr="00310E0B" w14:paraId="72A77CEB" w14:textId="77777777" w:rsidTr="00C74ECB">
        <w:trPr>
          <w:trHeight w:val="282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961C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659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G6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F23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or women: prevention of osteoporosis and bone weakening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3A7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.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9F3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157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6*</w:t>
            </w:r>
          </w:p>
        </w:tc>
      </w:tr>
      <w:tr w:rsidR="00446E8F" w:rsidRPr="00310E0B" w14:paraId="5AE6CB93" w14:textId="77777777" w:rsidTr="00C74ECB">
        <w:trPr>
          <w:trHeight w:val="282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040A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151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G7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0008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or women: care for problems related to normal menstruation and menopau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2D9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CF5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46B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3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†</w:t>
            </w:r>
          </w:p>
        </w:tc>
      </w:tr>
      <w:tr w:rsidR="00446E8F" w:rsidRPr="00310E0B" w14:paraId="45A3CA8A" w14:textId="77777777" w:rsidTr="00C74ECB">
        <w:trPr>
          <w:trHeight w:val="357"/>
        </w:trPr>
        <w:tc>
          <w:tcPr>
            <w:tcW w:w="6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1CBD7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Comprehensiveness (health promotion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49C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H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74E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Answer questions about nutrition and healthy diet (explanation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FBE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2D3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7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C3E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6*</w:t>
            </w:r>
          </w:p>
        </w:tc>
      </w:tr>
      <w:tr w:rsidR="00446E8F" w:rsidRPr="00310E0B" w14:paraId="49CB6649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DE48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F09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H2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E45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Immunisations (shots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76A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180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9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585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2*</w:t>
            </w:r>
          </w:p>
        </w:tc>
      </w:tr>
      <w:tr w:rsidR="00446E8F" w:rsidRPr="00310E0B" w14:paraId="4CC30644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FE67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7AC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H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1C8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Advice on healthy and unhealthy foods, and on getting a good night’s sleep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3B8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1F2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9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F49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1*</w:t>
            </w:r>
          </w:p>
        </w:tc>
      </w:tr>
      <w:tr w:rsidR="00446E8F" w:rsidRPr="00310E0B" w14:paraId="1C892B3C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44E9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182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H4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2CD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Advice about appropriate exerci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09E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BBA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2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382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1*</w:t>
            </w:r>
          </w:p>
        </w:tc>
      </w:tr>
      <w:tr w:rsidR="00446E8F" w:rsidRPr="00310E0B" w14:paraId="478AF8C0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C4D33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846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H5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4C5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Review and advice on oral medications and supplements being taken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AA4A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83B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34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F6A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09</w:t>
            </w:r>
          </w:p>
        </w:tc>
      </w:tr>
      <w:tr w:rsidR="00446E8F" w:rsidRPr="00310E0B" w14:paraId="4CF0DCDD" w14:textId="77777777" w:rsidTr="00C74ECB">
        <w:trPr>
          <w:trHeight w:val="357"/>
        </w:trPr>
        <w:tc>
          <w:tcPr>
            <w:tcW w:w="6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75AB4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Family-centeredness</w:t>
            </w:r>
            <w:r w:rsidRPr="00310E0B">
              <w:rPr>
                <w:rFonts w:ascii="Times New Roman" w:eastAsia="Yu Gothic" w:hAnsi="Times New Roman" w:hint="eastAsia"/>
                <w:kern w:val="0"/>
                <w:szCs w:val="21"/>
                <w:vertAlign w:val="superscript"/>
                <w:lang w:val="en-GB"/>
              </w:rPr>
              <w:t>‡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82B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I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575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When planning treatment and care for you or your family, does your provider ask for your thoughts and opinions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685F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D95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2*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5D09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44*</w:t>
            </w:r>
          </w:p>
        </w:tc>
      </w:tr>
      <w:tr w:rsidR="00446E8F" w:rsidRPr="00310E0B" w14:paraId="4CF8D2C5" w14:textId="77777777" w:rsidTr="00C74ECB">
        <w:trPr>
          <w:trHeight w:val="357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5E5C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CAE7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I2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639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o you think your provider would meet with your family when you considered it necessary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94B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EEF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6*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16692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51*</w:t>
            </w:r>
          </w:p>
        </w:tc>
      </w:tr>
      <w:tr w:rsidR="00446E8F" w:rsidRPr="00310E0B" w14:paraId="582D57E0" w14:textId="77777777" w:rsidTr="00C74ECB">
        <w:trPr>
          <w:trHeight w:val="297"/>
        </w:trPr>
        <w:tc>
          <w:tcPr>
            <w:tcW w:w="65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BAA05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lastRenderedPageBreak/>
              <w:t>Community orientatio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FC1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J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4AC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Is your provider aware of important health problems in the area where you live?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ED9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E51A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17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08D4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1*</w:t>
            </w:r>
          </w:p>
        </w:tc>
      </w:tr>
      <w:tr w:rsidR="00446E8F" w:rsidRPr="00310E0B" w14:paraId="3CF805AE" w14:textId="77777777" w:rsidTr="00C74ECB">
        <w:trPr>
          <w:trHeight w:val="625"/>
        </w:trPr>
        <w:tc>
          <w:tcPr>
            <w:tcW w:w="65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1025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C46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J2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486B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Does your PCP get opinions and ideas from people (including residents and professionals other than medical staff) that will help to provide better health care?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2083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A35B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6*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4CC8C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0.24*</w:t>
            </w:r>
          </w:p>
        </w:tc>
      </w:tr>
      <w:tr w:rsidR="00446E8F" w:rsidRPr="00310E0B" w14:paraId="20636528" w14:textId="77777777" w:rsidTr="00C74ECB">
        <w:trPr>
          <w:trHeight w:val="337"/>
        </w:trPr>
        <w:tc>
          <w:tcPr>
            <w:tcW w:w="356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B07E" w14:textId="77777777" w:rsidR="00446E8F" w:rsidRPr="00310E0B" w:rsidRDefault="00D73C25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N</w:t>
            </w:r>
            <w:r w:rsidR="00446E8F"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A: Not applicabl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81CD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7FE0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1"/>
                <w:lang w:val="en-GB"/>
              </w:rPr>
            </w:pPr>
          </w:p>
        </w:tc>
      </w:tr>
      <w:tr w:rsidR="00446E8F" w:rsidRPr="00310E0B" w14:paraId="634C24F9" w14:textId="77777777" w:rsidTr="00C74ECB">
        <w:trPr>
          <w:trHeight w:val="33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6C86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* p-value </w:t>
            </w:r>
            <w:r w:rsidRPr="00310E0B">
              <w:rPr>
                <w:rFonts w:ascii="Times New Roman" w:eastAsia="Yu Gothic" w:hAnsi="Times New Roman" w:hint="eastAsia"/>
                <w:kern w:val="0"/>
                <w:szCs w:val="21"/>
                <w:lang w:val="en-GB"/>
              </w:rPr>
              <w:t>＜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 0.01</w:t>
            </w:r>
          </w:p>
        </w:tc>
      </w:tr>
      <w:tr w:rsidR="00446E8F" w:rsidRPr="00310E0B" w14:paraId="79E68463" w14:textId="77777777" w:rsidTr="00C74ECB">
        <w:trPr>
          <w:trHeight w:val="33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4B8E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</w:t>
            </w:r>
            <w:r w:rsidRPr="00310E0B">
              <w:rPr>
                <w:rFonts w:ascii="Times New Roman" w:eastAsia="ＭＳ Ｐ明朝" w:hAnsi="Times New Roman" w:hint="eastAsia"/>
                <w:kern w:val="0"/>
                <w:szCs w:val="21"/>
                <w:vertAlign w:val="superscript"/>
                <w:lang w:val="en-GB"/>
              </w:rPr>
              <w:t xml:space="preserve">　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>Spearman’s correlation</w:t>
            </w:r>
          </w:p>
        </w:tc>
      </w:tr>
      <w:tr w:rsidR="00446E8F" w:rsidRPr="00310E0B" w14:paraId="774326EB" w14:textId="77777777" w:rsidTr="00C74ECB">
        <w:trPr>
          <w:trHeight w:val="33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C945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††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 p-value </w:t>
            </w:r>
            <w:r w:rsidRPr="00310E0B">
              <w:rPr>
                <w:rFonts w:ascii="Times New Roman" w:eastAsia="Yu Gothic" w:hAnsi="Times New Roman" w:hint="eastAsia"/>
                <w:kern w:val="0"/>
                <w:szCs w:val="21"/>
                <w:lang w:val="en-GB"/>
              </w:rPr>
              <w:t>＜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 0.05</w:t>
            </w:r>
          </w:p>
        </w:tc>
      </w:tr>
      <w:tr w:rsidR="00446E8F" w:rsidRPr="00310E0B" w14:paraId="317B6E0C" w14:textId="77777777" w:rsidTr="00C74ECB">
        <w:trPr>
          <w:trHeight w:val="33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F0D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§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 This item was deleted at the first-round expert review. However, it was decided to reintroduce it in the final review discussion.</w:t>
            </w:r>
          </w:p>
        </w:tc>
      </w:tr>
      <w:tr w:rsidR="00446E8F" w:rsidRPr="00310E0B" w14:paraId="33C35BC0" w14:textId="77777777" w:rsidTr="00C74ECB">
        <w:trPr>
          <w:trHeight w:val="337"/>
        </w:trPr>
        <w:tc>
          <w:tcPr>
            <w:tcW w:w="35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A051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  <w:r w:rsidRPr="00310E0B">
              <w:rPr>
                <w:rFonts w:ascii="Times New Roman" w:eastAsia="Yu Gothic" w:hAnsi="Times New Roman"/>
                <w:kern w:val="0"/>
                <w:szCs w:val="21"/>
                <w:vertAlign w:val="superscript"/>
                <w:lang w:val="en-GB"/>
              </w:rPr>
              <w:t>||</w:t>
            </w:r>
            <w:r w:rsidRPr="00310E0B">
              <w:rPr>
                <w:rFonts w:ascii="Times New Roman" w:eastAsia="Yu Gothic" w:hAnsi="Times New Roman"/>
                <w:kern w:val="0"/>
                <w:szCs w:val="21"/>
                <w:lang w:val="en-GB"/>
              </w:rPr>
              <w:t xml:space="preserve"> This item was added following the non-medical expert review and final review.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B17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Yu Gothic" w:hAnsi="Times New Roman"/>
                <w:kern w:val="0"/>
                <w:szCs w:val="21"/>
                <w:lang w:val="en-GB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97E8" w14:textId="77777777" w:rsidR="00446E8F" w:rsidRPr="00310E0B" w:rsidRDefault="00446E8F" w:rsidP="00310E0B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Cs w:val="21"/>
                <w:lang w:val="en-GB"/>
              </w:rPr>
            </w:pPr>
          </w:p>
        </w:tc>
      </w:tr>
    </w:tbl>
    <w:p w14:paraId="68A39EA1" w14:textId="77777777" w:rsidR="00DF5B99" w:rsidRPr="00310E0B" w:rsidRDefault="00446E8F" w:rsidP="00310E0B">
      <w:pPr>
        <w:rPr>
          <w:szCs w:val="21"/>
        </w:rPr>
      </w:pPr>
      <w:r w:rsidRPr="00310E0B">
        <w:rPr>
          <w:rFonts w:ascii="Times New Roman" w:eastAsia="Yu Gothic" w:hAnsi="Times New Roman" w:hint="eastAsia"/>
          <w:kern w:val="0"/>
          <w:szCs w:val="21"/>
          <w:vertAlign w:val="superscript"/>
          <w:lang w:val="en-GB"/>
        </w:rPr>
        <w:t>‡</w:t>
      </w:r>
      <w:r w:rsidR="00D73C25" w:rsidRPr="00310E0B">
        <w:rPr>
          <w:rFonts w:ascii="Times New Roman" w:eastAsia="Yu Gothic" w:hAnsi="Times New Roman"/>
          <w:kern w:val="0"/>
          <w:szCs w:val="21"/>
          <w:lang w:val="en-GB"/>
        </w:rPr>
        <w:t xml:space="preserve"> First contact (regular</w:t>
      </w:r>
      <w:r w:rsidRPr="00310E0B">
        <w:rPr>
          <w:rFonts w:ascii="Times New Roman" w:eastAsia="Yu Gothic" w:hAnsi="Times New Roman"/>
          <w:kern w:val="0"/>
          <w:szCs w:val="21"/>
          <w:lang w:val="en-GB"/>
        </w:rPr>
        <w:t xml:space="preserve"> access), Longitudinality, and Family-centeredness was divided one of the seven components in the initial principal component analysis.</w:t>
      </w:r>
    </w:p>
    <w:sectPr w:rsidR="00DF5B99" w:rsidRPr="00310E0B" w:rsidSect="00446E8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846C27" w14:textId="77777777" w:rsidR="00F90610" w:rsidRDefault="00F90610" w:rsidP="008A3517">
      <w:r>
        <w:separator/>
      </w:r>
    </w:p>
  </w:endnote>
  <w:endnote w:type="continuationSeparator" w:id="0">
    <w:p w14:paraId="47D33614" w14:textId="77777777" w:rsidR="00F90610" w:rsidRDefault="00F90610" w:rsidP="008A3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3A747A" w14:textId="77777777" w:rsidR="00F90610" w:rsidRDefault="00F90610" w:rsidP="008A3517">
      <w:r>
        <w:separator/>
      </w:r>
    </w:p>
  </w:footnote>
  <w:footnote w:type="continuationSeparator" w:id="0">
    <w:p w14:paraId="35647425" w14:textId="77777777" w:rsidR="00F90610" w:rsidRDefault="00F90610" w:rsidP="008A3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E8F"/>
    <w:rsid w:val="0000491B"/>
    <w:rsid w:val="001804C4"/>
    <w:rsid w:val="0018653F"/>
    <w:rsid w:val="00310E0B"/>
    <w:rsid w:val="00446E8F"/>
    <w:rsid w:val="006F0C7F"/>
    <w:rsid w:val="007D38F8"/>
    <w:rsid w:val="008A3517"/>
    <w:rsid w:val="00AC5F6C"/>
    <w:rsid w:val="00D507EC"/>
    <w:rsid w:val="00D73C25"/>
    <w:rsid w:val="00DB3CE0"/>
    <w:rsid w:val="00DC5646"/>
    <w:rsid w:val="00DF5B99"/>
    <w:rsid w:val="00F9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6D6858"/>
  <w15:chartTrackingRefBased/>
  <w15:docId w15:val="{A841A3FC-601A-4F55-92A5-635CBE132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E8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5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A3517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8A35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A3517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66</Words>
  <Characters>5510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島 庸貴</dc:creator>
  <cp:keywords/>
  <dc:description/>
  <cp:lastModifiedBy>木島 庸貴</cp:lastModifiedBy>
  <cp:revision>2</cp:revision>
  <dcterms:created xsi:type="dcterms:W3CDTF">2020-11-16T14:24:00Z</dcterms:created>
  <dcterms:modified xsi:type="dcterms:W3CDTF">2020-11-16T14:24:00Z</dcterms:modified>
</cp:coreProperties>
</file>